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6549A" w14:textId="77777777" w:rsidR="00A80ABE" w:rsidRPr="00A80ABE" w:rsidRDefault="00A80ABE" w:rsidP="00A80ABE">
      <w:pPr>
        <w:spacing w:line="240" w:lineRule="auto"/>
        <w:rPr>
          <w:rFonts w:ascii="MetaBold-Roman" w:hAnsi="MetaBold-Roman" w:cs="Arial"/>
        </w:rPr>
      </w:pPr>
      <w:r w:rsidRPr="00A80ABE">
        <w:rPr>
          <w:rFonts w:ascii="MetaBold-Roman" w:hAnsi="MetaBold-Roman" w:cs="Arial"/>
        </w:rPr>
        <w:t xml:space="preserve">Nijmegen Continuity Questionnaire </w:t>
      </w:r>
    </w:p>
    <w:p w14:paraId="775B49A7" w14:textId="2096FB1E" w:rsidR="00A80ABE" w:rsidRDefault="00A80ABE" w:rsidP="00A80ABE">
      <w:pPr>
        <w:spacing w:line="240" w:lineRule="auto"/>
        <w:rPr>
          <w:rFonts w:ascii="MetaNormal-Italic" w:hAnsi="MetaNormal-Italic" w:cs="Arial"/>
        </w:rPr>
      </w:pPr>
      <w:r w:rsidRPr="00A80ABE">
        <w:rPr>
          <w:rFonts w:ascii="MetaNormal-Italic" w:hAnsi="MetaNormal-Italic" w:cs="Arial"/>
        </w:rPr>
        <w:t xml:space="preserve">[translated by the authors from </w:t>
      </w:r>
      <w:r w:rsidRPr="00A80ABE">
        <w:rPr>
          <w:rFonts w:ascii="MetaNormal-Italic" w:hAnsi="MetaNormal-Italic" w:cs="Arial"/>
        </w:rPr>
        <w:t>English</w:t>
      </w:r>
      <w:r w:rsidRPr="00A80ABE">
        <w:rPr>
          <w:rFonts w:ascii="MetaNormal-Italic" w:hAnsi="MetaNormal-Italic" w:cs="Arial"/>
        </w:rPr>
        <w:t xml:space="preserve"> to </w:t>
      </w:r>
      <w:r w:rsidRPr="00A80ABE">
        <w:rPr>
          <w:rFonts w:ascii="MetaNormal-Italic" w:hAnsi="MetaNormal-Italic" w:cs="Arial"/>
        </w:rPr>
        <w:t>German</w:t>
      </w:r>
      <w:r w:rsidRPr="00A80ABE">
        <w:rPr>
          <w:rFonts w:ascii="MetaNormal-Italic" w:hAnsi="MetaNormal-Italic" w:cs="Arial"/>
        </w:rPr>
        <w:t xml:space="preserve">, translation not validated] </w:t>
      </w:r>
    </w:p>
    <w:p w14:paraId="5B2C7860" w14:textId="77777777" w:rsidR="00A80ABE" w:rsidRPr="00A80ABE" w:rsidRDefault="00A80ABE" w:rsidP="00A80ABE">
      <w:pPr>
        <w:spacing w:line="240" w:lineRule="auto"/>
        <w:rPr>
          <w:rFonts w:ascii="MetaNormal-Italic" w:eastAsiaTheme="majorEastAsia" w:hAnsi="MetaNormal-Italic" w:cs="Arial"/>
          <w:bCs/>
          <w:color w:val="000000"/>
        </w:rPr>
      </w:pPr>
    </w:p>
    <w:p w14:paraId="0A61ACCB" w14:textId="5412E9D8" w:rsidR="00407E07" w:rsidRPr="00A80ABE" w:rsidRDefault="0089343F" w:rsidP="00927288">
      <w:pPr>
        <w:spacing w:after="0" w:line="240" w:lineRule="auto"/>
        <w:rPr>
          <w:rFonts w:ascii="MetaNormal-Roman" w:hAnsi="MetaNormal-Roman" w:cs="Arial"/>
          <w:color w:val="000000"/>
          <w:lang w:val="de-DE"/>
        </w:rPr>
      </w:pPr>
      <w:r w:rsidRPr="00A80ABE">
        <w:rPr>
          <w:rFonts w:ascii="MetaNormal-Roman" w:hAnsi="MetaNormal-Roman" w:cs="Arial"/>
          <w:color w:val="000000"/>
          <w:lang w:val="de-DE"/>
        </w:rPr>
        <w:t>Wir sind an Ihre</w:t>
      </w:r>
      <w:r w:rsidR="00D16548" w:rsidRPr="00A80ABE">
        <w:rPr>
          <w:rFonts w:ascii="MetaNormal-Roman" w:hAnsi="MetaNormal-Roman" w:cs="Arial"/>
          <w:color w:val="000000"/>
          <w:lang w:val="de-DE"/>
        </w:rPr>
        <w:t>n</w:t>
      </w:r>
      <w:r w:rsidRPr="00A80ABE">
        <w:rPr>
          <w:rFonts w:ascii="MetaNormal-Roman" w:hAnsi="MetaNormal-Roman" w:cs="Arial"/>
          <w:color w:val="000000"/>
          <w:lang w:val="de-DE"/>
        </w:rPr>
        <w:t xml:space="preserve"> Erfahrungen und Eindrücken bezüglich Ihrer Gesundheitsversorgung in den letzten 12 Monaten interessiert. Bitte </w:t>
      </w:r>
      <w:r w:rsidR="006C6472" w:rsidRPr="00A80ABE">
        <w:rPr>
          <w:rFonts w:ascii="MetaNormal-Roman" w:hAnsi="MetaNormal-Roman" w:cs="Arial"/>
          <w:color w:val="000000"/>
          <w:lang w:val="de-DE"/>
        </w:rPr>
        <w:t xml:space="preserve">kreuzen </w:t>
      </w:r>
      <w:r w:rsidRPr="00A80ABE">
        <w:rPr>
          <w:rFonts w:ascii="MetaNormal-Roman" w:hAnsi="MetaNormal-Roman" w:cs="Arial"/>
          <w:color w:val="000000"/>
          <w:lang w:val="de-DE"/>
        </w:rPr>
        <w:t xml:space="preserve">Sie </w:t>
      </w:r>
      <w:r w:rsidR="006C6472" w:rsidRPr="00A80ABE">
        <w:rPr>
          <w:rFonts w:ascii="MetaNormal-Roman" w:hAnsi="MetaNormal-Roman" w:cs="Arial"/>
          <w:color w:val="000000"/>
          <w:lang w:val="de-DE"/>
        </w:rPr>
        <w:t xml:space="preserve">bei </w:t>
      </w:r>
      <w:r w:rsidRPr="00A80ABE">
        <w:rPr>
          <w:rFonts w:ascii="MetaNormal-Roman" w:hAnsi="MetaNormal-Roman" w:cs="Arial"/>
          <w:color w:val="000000"/>
          <w:lang w:val="de-DE"/>
        </w:rPr>
        <w:t>jede</w:t>
      </w:r>
      <w:r w:rsidR="006C6472" w:rsidRPr="00A80ABE">
        <w:rPr>
          <w:rFonts w:ascii="MetaNormal-Roman" w:hAnsi="MetaNormal-Roman" w:cs="Arial"/>
          <w:color w:val="000000"/>
          <w:lang w:val="de-DE"/>
        </w:rPr>
        <w:t>r</w:t>
      </w:r>
      <w:r w:rsidRPr="00A80ABE">
        <w:rPr>
          <w:rFonts w:ascii="MetaNormal-Roman" w:hAnsi="MetaNormal-Roman" w:cs="Arial"/>
          <w:color w:val="000000"/>
          <w:lang w:val="de-DE"/>
        </w:rPr>
        <w:t xml:space="preserve"> </w:t>
      </w:r>
      <w:r w:rsidR="00D16548" w:rsidRPr="00A80ABE">
        <w:rPr>
          <w:rFonts w:ascii="MetaNormal-Roman" w:hAnsi="MetaNormal-Roman" w:cs="Arial"/>
          <w:color w:val="000000"/>
          <w:lang w:val="de-DE"/>
        </w:rPr>
        <w:t xml:space="preserve">der folgenden </w:t>
      </w:r>
      <w:r w:rsidRPr="00A80ABE">
        <w:rPr>
          <w:rFonts w:ascii="MetaNormal-Roman" w:hAnsi="MetaNormal-Roman" w:cs="Arial"/>
          <w:color w:val="000000"/>
          <w:lang w:val="de-DE"/>
        </w:rPr>
        <w:t>Aussage</w:t>
      </w:r>
      <w:r w:rsidR="00D16548" w:rsidRPr="00A80ABE">
        <w:rPr>
          <w:rFonts w:ascii="MetaNormal-Roman" w:hAnsi="MetaNormal-Roman" w:cs="Arial"/>
          <w:color w:val="000000"/>
          <w:lang w:val="de-DE"/>
        </w:rPr>
        <w:t>n</w:t>
      </w:r>
      <w:r w:rsidRPr="00A80ABE">
        <w:rPr>
          <w:rFonts w:ascii="MetaNormal-Roman" w:hAnsi="MetaNormal-Roman" w:cs="Arial"/>
          <w:color w:val="000000"/>
          <w:lang w:val="de-DE"/>
        </w:rPr>
        <w:t xml:space="preserve"> die Antwort</w:t>
      </w:r>
      <w:r w:rsidR="006C6472" w:rsidRPr="00A80ABE">
        <w:rPr>
          <w:rFonts w:ascii="MetaNormal-Roman" w:hAnsi="MetaNormal-Roman" w:cs="Arial"/>
          <w:color w:val="000000"/>
          <w:lang w:val="de-DE"/>
        </w:rPr>
        <w:t xml:space="preserve"> an</w:t>
      </w:r>
      <w:r w:rsidR="00D16548" w:rsidRPr="00A80ABE">
        <w:rPr>
          <w:rFonts w:ascii="MetaNormal-Roman" w:hAnsi="MetaNormal-Roman" w:cs="Arial"/>
          <w:color w:val="000000"/>
          <w:lang w:val="de-DE"/>
        </w:rPr>
        <w:t>,</w:t>
      </w:r>
      <w:r w:rsidRPr="00A80ABE">
        <w:rPr>
          <w:rFonts w:ascii="MetaNormal-Roman" w:hAnsi="MetaNormal-Roman" w:cs="Arial"/>
          <w:color w:val="000000"/>
          <w:lang w:val="de-DE"/>
        </w:rPr>
        <w:t xml:space="preserve"> die am besten Ihrer Meinung entspricht.</w:t>
      </w:r>
      <w:r w:rsidR="003D41C0" w:rsidRPr="00A80ABE">
        <w:rPr>
          <w:rFonts w:ascii="MetaNormal-Roman" w:hAnsi="MetaNormal-Roman" w:cs="Arial"/>
          <w:color w:val="000000"/>
          <w:lang w:val="de-DE"/>
        </w:rPr>
        <w:t xml:space="preserve"> </w:t>
      </w:r>
    </w:p>
    <w:tbl>
      <w:tblPr>
        <w:tblStyle w:val="Tabellenraster"/>
        <w:tblpPr w:leftFromText="141" w:rightFromText="141" w:vertAnchor="text" w:horzAnchor="margin" w:tblpXSpec="center" w:tblpY="16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4"/>
        <w:gridCol w:w="954"/>
        <w:gridCol w:w="954"/>
        <w:gridCol w:w="952"/>
        <w:gridCol w:w="950"/>
      </w:tblGrid>
      <w:tr w:rsidR="00F47CA6" w:rsidRPr="00A80ABE" w14:paraId="18129273" w14:textId="77777777" w:rsidTr="00927288">
        <w:trPr>
          <w:trHeight w:val="70"/>
        </w:trPr>
        <w:tc>
          <w:tcPr>
            <w:tcW w:w="5000" w:type="pct"/>
            <w:gridSpan w:val="7"/>
          </w:tcPr>
          <w:p w14:paraId="7D5C0555" w14:textId="1C8EEF8E" w:rsidR="00F47CA6" w:rsidRPr="00A80ABE" w:rsidRDefault="00F47CA6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Die folgenden Aussagen beziehen sich auf Ihren eigenen Hausarzt</w:t>
            </w:r>
          </w:p>
          <w:p w14:paraId="4E459041" w14:textId="1653CDC5" w:rsidR="00F47CA6" w:rsidRPr="00A80ABE" w:rsidRDefault="00F47CA6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lang w:val="de-DE"/>
              </w:rPr>
            </w:pPr>
            <w:r w:rsidRPr="00A80ABE">
              <w:rPr>
                <w:rFonts w:ascii="MetaNormal-Italic" w:hAnsi="MetaNormal-Italic" w:cs="Arial"/>
                <w:lang w:val="de-DE"/>
              </w:rPr>
              <w:t xml:space="preserve">Der eigene Hausarzt ist derjenige Arzt, den Sie bei einer Erkrankung in der Regel als erstes aufsuchen. </w:t>
            </w:r>
          </w:p>
          <w:p w14:paraId="24742DED" w14:textId="7EB1CCD7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color w:val="000000"/>
                <w:lang w:val="de-DE"/>
              </w:rPr>
            </w:pPr>
            <w:r w:rsidRPr="00A80ABE">
              <w:rPr>
                <w:rFonts w:ascii="MetaNormal-Italic" w:hAnsi="MetaNormal-Italic" w:cs="Arial"/>
                <w:lang w:val="de-DE"/>
              </w:rPr>
              <w:t xml:space="preserve">Wenn Sie Ihren Hausarzt </w:t>
            </w:r>
            <w:r w:rsidR="008A74AD" w:rsidRPr="00A80ABE">
              <w:rPr>
                <w:rFonts w:ascii="MetaNormal-Italic" w:hAnsi="MetaNormal-Italic" w:cs="Arial"/>
                <w:lang w:val="de-DE"/>
              </w:rPr>
              <w:t>im</w:t>
            </w:r>
            <w:r w:rsidRPr="00A80ABE">
              <w:rPr>
                <w:rFonts w:ascii="MetaNormal-Italic" w:hAnsi="MetaNormal-Italic" w:cs="Arial"/>
                <w:lang w:val="de-DE"/>
              </w:rPr>
              <w:t xml:space="preserve"> vergangenen </w:t>
            </w:r>
            <w:r w:rsidR="008A74AD" w:rsidRPr="00A80ABE">
              <w:rPr>
                <w:rFonts w:ascii="MetaNormal-Italic" w:hAnsi="MetaNormal-Italic" w:cs="Arial"/>
                <w:lang w:val="de-DE"/>
              </w:rPr>
              <w:t>Jahr</w:t>
            </w:r>
            <w:r w:rsidRPr="00A80ABE">
              <w:rPr>
                <w:rFonts w:ascii="MetaNormal-Italic" w:hAnsi="MetaNormal-Italic" w:cs="Arial"/>
                <w:lang w:val="de-DE"/>
              </w:rPr>
              <w:t xml:space="preserve"> nicht gesehen haben, fahren Sie bitte mit dem nächsten Abschnitt fort.</w:t>
            </w:r>
          </w:p>
        </w:tc>
      </w:tr>
      <w:tr w:rsidR="00F47CA6" w:rsidRPr="00A80ABE" w14:paraId="1A28E1A5" w14:textId="77777777" w:rsidTr="009643A8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14:paraId="2F19BB8B" w14:textId="2A30EFE1" w:rsidR="00F47CA6" w:rsidRPr="00A80ABE" w:rsidRDefault="00F47CA6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093C8403" w14:textId="3874E23A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völlig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71A129A0" w14:textId="77179685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4EC6C45A" w14:textId="5EF66925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Neutral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3A6799D2" w14:textId="2E2CA1F6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3384E10F" w14:textId="014E14F7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gar nicht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0BBAD924" w14:textId="7F7A2584" w:rsidR="00F47CA6" w:rsidRPr="00A80ABE" w:rsidRDefault="00F47CA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lang w:val="de-DE"/>
              </w:rPr>
            </w:pP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Weiß nicht/</w:t>
            </w:r>
            <w:r w:rsidR="009643A8"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 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Unklar</w:t>
            </w:r>
          </w:p>
        </w:tc>
      </w:tr>
      <w:tr w:rsidR="0085500B" w:rsidRPr="00A80ABE" w14:paraId="793CA36B" w14:textId="77777777" w:rsidTr="009643A8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C8F22C1" w14:textId="391C886C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Ich kenne meinen Hausarzt sehr gut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4FF22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C9DF6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9B58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8428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DE1549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10E340E1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7578B673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4C9194" w14:textId="5A8BFF2E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2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Mein Hausarzt kennt meine Krankengeschicht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9B653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48D01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24D23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5EF2A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F4E19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4F8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0E5DA195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D55B58" w14:textId="1FACA7A9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3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Mein Hausarzt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weiß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immer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sehr gut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, was er/sie </w:t>
            </w:r>
            <w:proofErr w:type="gramStart"/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zuvor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getan</w:t>
            </w:r>
            <w:proofErr w:type="gramEnd"/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ha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DF85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DE6DF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EBFB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EC7D8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3591EB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C627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01F899E4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BD5826" w14:textId="5F0B609A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4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Mein Hausarzt kennt meine familiären Umständ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B7FE7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6914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A0BE5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722AF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A9340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EBE0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365EFA50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162195" w14:textId="3DA8CAF9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5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Mein Hausarzt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kennt meine täglichen Aktivitäten sehr gut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32AE5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15DE5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BF7B4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A823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A353CD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7CD299B0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6C634745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352498" w14:textId="3518E0E2" w:rsidR="0085500B" w:rsidRPr="00A80ABE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6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Mein Hausarzt kontaktiert mich, wenn nötig,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ich muss ihn nicht darum bitt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9C372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BB95E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31388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10DB7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27FFFF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7C949D4B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11791C19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310C8" w14:textId="178BF21D" w:rsidR="0085500B" w:rsidRPr="00A80ABE" w:rsidRDefault="006669C0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7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Mein Hausarzt weiß sehr gut, was ich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bei meiner Versorgung als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wichtig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erachte.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799BA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162F1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D8074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D83B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D50D19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676464BA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85500B" w:rsidRPr="00A80ABE" w14:paraId="08D08649" w14:textId="77777777" w:rsidTr="00407E07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06ABE2" w14:textId="16359367" w:rsidR="0085500B" w:rsidRPr="00A80ABE" w:rsidRDefault="006669C0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8 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>Mein Hausarzt hält ausreichend Kontakt mit mir, wenn ich von anderen medizinischen Leistungserbringern</w:t>
            </w:r>
            <w:r w:rsidR="00ED43D8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(z.B. Physiotherapeut)</w:t>
            </w:r>
            <w:r w:rsidR="008550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betreut werd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CEE78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5449D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61EC5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715FA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22EA51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5E83FEBD" w14:textId="77777777" w:rsidR="0085500B" w:rsidRPr="00A80ABE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</w:tbl>
    <w:p w14:paraId="04B606BA" w14:textId="74A1DDAE" w:rsidR="00407E07" w:rsidRPr="00A80ABE" w:rsidRDefault="00407E07" w:rsidP="009A2032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lang w:val="de-DE"/>
        </w:rPr>
      </w:pP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8C6396" w:rsidRPr="00A80ABE" w14:paraId="02C8D96F" w14:textId="77777777" w:rsidTr="00927288">
        <w:trPr>
          <w:trHeight w:val="70"/>
        </w:trPr>
        <w:tc>
          <w:tcPr>
            <w:tcW w:w="5000" w:type="pct"/>
            <w:gridSpan w:val="7"/>
          </w:tcPr>
          <w:p w14:paraId="40B3BF72" w14:textId="733D9F11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color w:val="000000"/>
                <w:lang w:val="de-DE"/>
              </w:rPr>
            </w:pPr>
            <w:bookmarkStart w:id="0" w:name="_Hlk23844732"/>
            <w:r w:rsidRPr="00A80ABE">
              <w:rPr>
                <w:rFonts w:ascii="MetaBold-Roman" w:hAnsi="MetaBold-Roman" w:cs="Arial"/>
                <w:color w:val="000000"/>
                <w:lang w:val="de-DE"/>
              </w:rPr>
              <w:lastRenderedPageBreak/>
              <w:t>Die folgenden Aussagen beziehen sich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auf die Kooperation</w:t>
            </w: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zwischen </w:t>
            </w:r>
            <w:r w:rsidRPr="00A80ABE">
              <w:rPr>
                <w:rFonts w:ascii="MetaBold-Roman" w:hAnsi="MetaBold-Roman" w:cs="Arial"/>
                <w:color w:val="000000"/>
                <w:lang w:val="de-DE"/>
              </w:rPr>
              <w:t>Leistungserbringer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n</w:t>
            </w: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in der Hausarztpraxis 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(z.B. </w:t>
            </w:r>
            <w:r w:rsidR="000E4434"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zwischen dem 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Hausarzt und d</w:t>
            </w:r>
            <w:r w:rsidR="000E4434" w:rsidRPr="00A80ABE">
              <w:rPr>
                <w:rFonts w:ascii="MetaNormal-Italic" w:hAnsi="MetaNormal-Italic" w:cs="Arial"/>
                <w:color w:val="000000"/>
                <w:lang w:val="de-DE"/>
              </w:rPr>
              <w:t>er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 </w:t>
            </w:r>
            <w:r w:rsidR="00736658" w:rsidRPr="00A80ABE">
              <w:rPr>
                <w:rFonts w:ascii="MetaNormal-Italic" w:hAnsi="MetaNormal-Italic" w:cs="Arial"/>
                <w:color w:val="000000"/>
                <w:lang w:val="de-DE"/>
              </w:rPr>
              <w:t>Arzthelferin/Sprechstundenhilfe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 oder zwischen</w:t>
            </w:r>
            <w:r w:rsidR="000E4434" w:rsidRPr="00A80ABE">
              <w:rPr>
                <w:rFonts w:ascii="MetaNormal-Italic" w:hAnsi="MetaNormal-Italic" w:cs="Arial"/>
                <w:color w:val="000000"/>
                <w:lang w:val="de-DE"/>
              </w:rPr>
              <w:t>verschiedenen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 Hausärzten)</w:t>
            </w:r>
          </w:p>
          <w:p w14:paraId="3AA5B977" w14:textId="75E4E9C9" w:rsidR="000E4434" w:rsidRPr="00A80ABE" w:rsidRDefault="000E4434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color w:val="000000"/>
                <w:lang w:val="de-DE"/>
              </w:rPr>
              <w:t>Wenn dieser Abschnitt nicht auf Sie zutrifft fahren Sie bitte mit dem nächsten Abschnitt fort.</w:t>
            </w:r>
          </w:p>
        </w:tc>
      </w:tr>
      <w:tr w:rsidR="008C6396" w:rsidRPr="00A80ABE" w14:paraId="3F86ECD1" w14:textId="77777777" w:rsidTr="00407E07">
        <w:trPr>
          <w:trHeight w:val="71"/>
        </w:trPr>
        <w:tc>
          <w:tcPr>
            <w:tcW w:w="2034" w:type="pct"/>
            <w:tcBorders>
              <w:bottom w:val="nil"/>
              <w:right w:val="nil"/>
            </w:tcBorders>
          </w:tcPr>
          <w:p w14:paraId="54C95A29" w14:textId="1D075182" w:rsidR="008C6396" w:rsidRPr="00A80ABE" w:rsidRDefault="008C6396" w:rsidP="008C639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B94C14B" w14:textId="7C749743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24C83164" w14:textId="1FDBE565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2F1B8652" w14:textId="51FC1780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DFCCC15" w14:textId="4F1E7219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762E28BA" w14:textId="5E0C18CC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gar nicht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63DD6560" w14:textId="112043A5" w:rsidR="008C6396" w:rsidRPr="00A80ABE" w:rsidRDefault="008C639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b/>
                <w:lang w:val="de-DE"/>
              </w:rPr>
            </w:pP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Weiß nicht/Unklar</w:t>
            </w:r>
          </w:p>
        </w:tc>
      </w:tr>
      <w:tr w:rsidR="00AF524D" w:rsidRPr="00A80ABE" w14:paraId="60F47953" w14:textId="77777777" w:rsidTr="00407E07">
        <w:trPr>
          <w:trHeight w:val="74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78155DF" w14:textId="27173E16" w:rsidR="00AF524D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9 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Die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>se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Leistungserbringer geben Informationen sehr gut aneinander weiter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815BD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6E9AC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F488B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EED44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210B57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3BCE6F0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AF524D" w:rsidRPr="00A80ABE" w14:paraId="31C73DF7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9F83FF" w14:textId="6F7CF3D8" w:rsidR="00AF524D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0 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Die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>se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Leistungserbringer arbeiten sehr gut zusamm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785E8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8FEEE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8CEA6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C7624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4D39FD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61B682DD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AF524D" w:rsidRPr="00A80ABE" w14:paraId="432D017E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91E2BA" w14:textId="1E0C40B2" w:rsidR="00AF524D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1 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Die Versorgung durch die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se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Leistungserbringer ist gut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verbunden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3B643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40720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227DA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85C6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BE3E1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25121E9C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AF524D" w:rsidRPr="00A80ABE" w14:paraId="33838534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218BFE" w14:textId="571AA755" w:rsidR="00AF524D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2 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Die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se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Leistungserbringer wissen immer sehr gut, was die anderen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>jeweils tun</w:t>
            </w:r>
            <w:r w:rsidR="00AF524D" w:rsidRPr="00A80ABE">
              <w:rPr>
                <w:rFonts w:ascii="MetaBold-Roman" w:hAnsi="MetaBold-Roman" w:cs="Arial"/>
                <w:color w:val="000000"/>
                <w:lang w:val="de-DE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8238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43E3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D0F04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5FC18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44E948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3CB62A5A" w14:textId="77777777" w:rsidR="00AF524D" w:rsidRPr="00A80ABE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bookmarkEnd w:id="0"/>
    </w:tbl>
    <w:p w14:paraId="24C7D3D2" w14:textId="5B6D5C11" w:rsidR="0067788F" w:rsidRPr="00A80ABE" w:rsidRDefault="0067788F" w:rsidP="00A80ABE">
      <w:pPr>
        <w:spacing w:after="200" w:line="276" w:lineRule="auto"/>
        <w:rPr>
          <w:rFonts w:ascii="Arial" w:hAnsi="Arial" w:cs="Arial"/>
          <w:color w:val="000033"/>
          <w:lang w:val="de-DE"/>
        </w:rPr>
      </w:pPr>
    </w:p>
    <w:tbl>
      <w:tblPr>
        <w:tblStyle w:val="Tabellenraster"/>
        <w:tblpPr w:leftFromText="141" w:rightFromText="141" w:vertAnchor="text" w:horzAnchor="margin" w:tblpXSpec="center" w:tblpY="-32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F54F81" w:rsidRPr="00A80ABE" w14:paraId="192BB88A" w14:textId="77777777" w:rsidTr="00927288">
        <w:trPr>
          <w:trHeight w:val="70"/>
        </w:trPr>
        <w:tc>
          <w:tcPr>
            <w:tcW w:w="5000" w:type="pct"/>
            <w:gridSpan w:val="7"/>
          </w:tcPr>
          <w:p w14:paraId="421669C0" w14:textId="7ED8219D" w:rsidR="00F54F81" w:rsidRPr="00A80ABE" w:rsidRDefault="00F54F81" w:rsidP="00F54F81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lastRenderedPageBreak/>
              <w:t xml:space="preserve">Die folgenden Aussagen beziehen sich auf Ihren </w:t>
            </w:r>
            <w:r w:rsidR="000E4434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eigenen </w:t>
            </w:r>
            <w:r w:rsidRPr="00A80ABE">
              <w:rPr>
                <w:rFonts w:ascii="MetaBold-Roman" w:hAnsi="MetaBold-Roman" w:cs="Arial"/>
                <w:color w:val="000000"/>
                <w:lang w:val="de-DE"/>
              </w:rPr>
              <w:t>Kardiologen</w:t>
            </w:r>
          </w:p>
          <w:p w14:paraId="70E3C87C" w14:textId="77777777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lang w:val="de-DE"/>
              </w:rPr>
            </w:pPr>
            <w:r w:rsidRPr="00A80ABE">
              <w:rPr>
                <w:rFonts w:ascii="MetaNormal-Italic" w:hAnsi="MetaNormal-Italic" w:cs="Arial"/>
                <w:lang w:val="de-DE"/>
              </w:rPr>
              <w:t>Der eigene Kardiologe ist der Herzspezialist, der sich überwiegend um die Behandlung ihrer Herz-/Kreislauferkrankung kümmert.</w:t>
            </w:r>
          </w:p>
          <w:p w14:paraId="390F408A" w14:textId="66504B83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lang w:val="de-DE"/>
              </w:rPr>
            </w:pPr>
            <w:r w:rsidRPr="00A80ABE">
              <w:rPr>
                <w:rFonts w:ascii="MetaNormal-Italic" w:hAnsi="MetaNormal-Italic" w:cs="Arial"/>
                <w:lang w:val="de-DE"/>
              </w:rPr>
              <w:t xml:space="preserve">Wenn Sie </w:t>
            </w:r>
            <w:r w:rsidR="000E4434" w:rsidRPr="00A80ABE">
              <w:rPr>
                <w:rFonts w:ascii="MetaNormal-Italic" w:hAnsi="MetaNormal-Italic" w:cs="Arial"/>
                <w:lang w:val="de-DE"/>
              </w:rPr>
              <w:t xml:space="preserve">im letzten Jahr </w:t>
            </w:r>
            <w:r w:rsidRPr="00A80ABE">
              <w:rPr>
                <w:rFonts w:ascii="MetaNormal-Italic" w:hAnsi="MetaNormal-Italic" w:cs="Arial"/>
                <w:lang w:val="de-DE"/>
              </w:rPr>
              <w:t>keinen Kardiologen gesehen haben, fahren Sie bitte mit dem nächsten Abschnitt fort.</w:t>
            </w:r>
          </w:p>
        </w:tc>
      </w:tr>
      <w:tr w:rsidR="00F54F81" w:rsidRPr="00A80ABE" w14:paraId="6DF00BB3" w14:textId="77777777" w:rsidTr="009643A8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14:paraId="5F1521B1" w14:textId="3577ABFC" w:rsidR="00F54F81" w:rsidRPr="00A80ABE" w:rsidRDefault="00F54F81" w:rsidP="00F54F81">
            <w:pPr>
              <w:tabs>
                <w:tab w:val="left" w:pos="1980"/>
              </w:tabs>
              <w:spacing w:before="120" w:after="120" w:line="240" w:lineRule="auto"/>
              <w:rPr>
                <w:rFonts w:ascii="MetaNormal-Italic" w:hAnsi="MetaNormal-Italic" w:cs="Arial"/>
                <w:b/>
                <w:color w:val="00000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8BA71F8" w14:textId="060FCAD7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33B31BCC" w14:textId="26E541BF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793E3FBE" w14:textId="4417F33C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642045AC" w14:textId="65DB1D23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451DB5AB" w14:textId="21F9A77A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gar nicht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14:paraId="1FCF4753" w14:textId="23B3BA8C" w:rsidR="00F54F81" w:rsidRPr="00A80ABE" w:rsidRDefault="00F54F81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lang w:val="de-DE"/>
              </w:rPr>
            </w:pP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Weiß nicht/</w:t>
            </w:r>
            <w:r w:rsidR="009643A8" w:rsidRPr="00A80ABE">
              <w:rPr>
                <w:rFonts w:ascii="MetaNormal-Italic" w:hAnsi="MetaNormal-Italic" w:cs="Arial"/>
                <w:color w:val="000000"/>
                <w:lang w:val="de-DE"/>
              </w:rPr>
              <w:t xml:space="preserve"> </w:t>
            </w: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Unklar</w:t>
            </w:r>
          </w:p>
        </w:tc>
      </w:tr>
      <w:tr w:rsidR="007E4285" w:rsidRPr="00A80ABE" w14:paraId="3DC259C0" w14:textId="77777777" w:rsidTr="009643A8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C3B43DD" w14:textId="316DBD5A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3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Ich kenne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n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Kardiologen sehr gut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73B6B" w14:textId="7FED718E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5250" w14:textId="1A6B167A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583C2" w14:textId="47BE64BC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C61E6" w14:textId="121F0C04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8485C7" w14:textId="04DF693D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650CF93C" w14:textId="48E1A26C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4A4C9FAA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B672B9" w14:textId="5A05FA96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4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Kardiologe kennt meine Krankengeschicht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E644" w14:textId="6000ADAA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DAE58" w14:textId="1D2F6969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65889" w14:textId="6FA2DE91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F4F44" w14:textId="24FAABD1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0D931" w14:textId="317FAE3D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2D58FF73" w14:textId="2466045C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66177DC3" w14:textId="77777777" w:rsidTr="009643A8">
        <w:trPr>
          <w:trHeight w:val="741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A86957" w14:textId="782C93E4" w:rsidR="007E4285" w:rsidRPr="00A80ABE" w:rsidRDefault="005A7EB3" w:rsidP="00F54F81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5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ardiologe 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weiß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immer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sehr gut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, was er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/sie </w:t>
            </w:r>
            <w:proofErr w:type="gramStart"/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>zuvor getan</w:t>
            </w:r>
            <w:proofErr w:type="gramEnd"/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hat.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DF32B" w14:textId="606DE85E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673D1" w14:textId="67A6A3F5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5DF6F" w14:textId="5FB818BD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9933E" w14:textId="114138C2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429D46" w14:textId="28651D17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4298418C" w14:textId="5751E7AB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4CA5FC86" w14:textId="77777777" w:rsidTr="009643A8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0391CF" w14:textId="6A52E316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3.16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Dieser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 Kardiologe kennt meine familiären Umständ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DBCBE" w14:textId="2FE2B11D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E9951" w14:textId="7FEC7483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C9F87" w14:textId="5C818B21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0D57C" w14:textId="11453FBB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9ACEEA" w14:textId="35BAA8BF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7800AAD1" w14:textId="7598AC6A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6175BB2F" w14:textId="77777777" w:rsidTr="009643A8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2C34E4" w14:textId="44662321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7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ardiologe 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ennt meine täglichen Aktivitäten sehr gut.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5E24B" w14:textId="53919123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64CA" w14:textId="1279C2DC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25182" w14:textId="64352EE9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9D94" w14:textId="67559B4D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72F6D4" w14:textId="5A33C013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3F740878" w14:textId="0E5C7059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5FE8AADA" w14:textId="77777777" w:rsidTr="009643A8">
        <w:trPr>
          <w:trHeight w:val="495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B1991B" w14:textId="50297587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8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ardiologe kontaktiert mich, wenn nötig, 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>ich muss nicht darum bitten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5FAD" w14:textId="68AFE2D2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23289" w14:textId="3E9D8202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97E93" w14:textId="3B9159E6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987D9" w14:textId="523297DB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DD5D63" w14:textId="79F89B73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0A54525F" w14:textId="51708463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3F5F18BB" w14:textId="77777777" w:rsidTr="009643A8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662C5D" w14:textId="38913453" w:rsidR="007E4285" w:rsidRPr="00A80ABE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19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ardiologe weiß sehr gut, was ich 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>bei meiner Versorgung als richtig erachte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0C780" w14:textId="76DFE28C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23991" w14:textId="06030A5A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72EC5" w14:textId="3DB0CAFA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9ECCB" w14:textId="4267C012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EE0E8D" w14:textId="214057EB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20B0F2CB" w14:textId="3C79A2FF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7E4285" w:rsidRPr="00A80ABE" w14:paraId="6266B4E1" w14:textId="77777777" w:rsidTr="009643A8">
        <w:trPr>
          <w:trHeight w:val="64"/>
        </w:trPr>
        <w:tc>
          <w:tcPr>
            <w:tcW w:w="2034" w:type="pct"/>
            <w:tcBorders>
              <w:top w:val="single" w:sz="4" w:space="0" w:color="auto"/>
              <w:right w:val="nil"/>
            </w:tcBorders>
          </w:tcPr>
          <w:p w14:paraId="7BBC267C" w14:textId="35911544" w:rsidR="007E4285" w:rsidRPr="00A80ABE" w:rsidRDefault="005A7EB3" w:rsidP="00F54F81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3.20 </w:t>
            </w:r>
            <w:r w:rsidR="008A74AD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Dieser </w:t>
            </w:r>
            <w:r w:rsidR="007E4285" w:rsidRPr="00A80ABE">
              <w:rPr>
                <w:rFonts w:ascii="MetaBold-Roman" w:hAnsi="MetaBold-Roman" w:cs="Arial"/>
                <w:color w:val="000000"/>
                <w:lang w:val="de-DE"/>
              </w:rPr>
              <w:t xml:space="preserve">Kardiologe hält ausreichend Kontakt mit mir, wenn ich von anderen medizinischen Leistungserbringern betreut werde.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D5443" w14:textId="75EF3FB6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679DE" w14:textId="766C2665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DDFF0" w14:textId="2E09E582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4CD0E" w14:textId="4CB66698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</w:tcBorders>
            <w:vAlign w:val="center"/>
          </w:tcPr>
          <w:p w14:paraId="132B8E3F" w14:textId="0C8AC22B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14:paraId="08FCB98B" w14:textId="4247A325" w:rsidR="007E4285" w:rsidRPr="00A80ABE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</w:tbl>
    <w:p w14:paraId="60D3F9C2" w14:textId="00C250BB" w:rsidR="00407E07" w:rsidRDefault="00407E07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399FB46E" w14:textId="3ED9B707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414F6F65" w14:textId="1F714617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579AB65F" w14:textId="6553486E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470E8FB5" w14:textId="14ABF43D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23C587B4" w14:textId="6BF3B910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000F8F41" w14:textId="6FF76E94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025A05ED" w14:textId="52A21469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2EF5ECA5" w14:textId="2B844105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0BBF36CF" w14:textId="41A65C72" w:rsid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</w:p>
    <w:p w14:paraId="26355290" w14:textId="77777777" w:rsidR="00A80ABE" w:rsidRPr="00A80ABE" w:rsidRDefault="00A80ABE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lang w:val="de-DE"/>
        </w:rPr>
      </w:pPr>
      <w:bookmarkStart w:id="1" w:name="_GoBack"/>
      <w:bookmarkEnd w:id="1"/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0"/>
        <w:gridCol w:w="953"/>
        <w:gridCol w:w="952"/>
        <w:gridCol w:w="954"/>
        <w:gridCol w:w="952"/>
        <w:gridCol w:w="952"/>
        <w:gridCol w:w="956"/>
      </w:tblGrid>
      <w:tr w:rsidR="000E4434" w:rsidRPr="00A80ABE" w14:paraId="17D370BF" w14:textId="77777777" w:rsidTr="000E4434">
        <w:trPr>
          <w:trHeight w:val="70"/>
        </w:trPr>
        <w:tc>
          <w:tcPr>
            <w:tcW w:w="5000" w:type="pct"/>
            <w:gridSpan w:val="7"/>
          </w:tcPr>
          <w:p w14:paraId="033F2602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lastRenderedPageBreak/>
              <w:t xml:space="preserve">Die folgenden Aussagen beziehen sich </w:t>
            </w:r>
            <w:r w:rsidR="00A0550B" w:rsidRPr="00A80ABE">
              <w:rPr>
                <w:rFonts w:ascii="MetaBold-Roman" w:hAnsi="MetaBold-Roman" w:cs="Arial"/>
                <w:color w:val="000000"/>
                <w:lang w:val="de-DE"/>
              </w:rPr>
              <w:t>auf die Kooperation zwischen Ihrem Hausarzt und Ihrem Kardiologen.</w:t>
            </w:r>
          </w:p>
          <w:p w14:paraId="6E2EE350" w14:textId="4526CA76" w:rsidR="00A0550B" w:rsidRPr="00A80ABE" w:rsidRDefault="00A0550B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color w:val="000000"/>
                <w:lang w:val="de-DE"/>
              </w:rPr>
              <w:t>Wenn dieser Abschnitt nicht auf Sie zutrifft, fahren Sie bitte mit dem nächsten Abschnitt fort.</w:t>
            </w:r>
          </w:p>
        </w:tc>
      </w:tr>
      <w:tr w:rsidR="000E4434" w:rsidRPr="00A80ABE" w14:paraId="665E3270" w14:textId="77777777" w:rsidTr="000E4434">
        <w:trPr>
          <w:trHeight w:val="71"/>
        </w:trPr>
        <w:tc>
          <w:tcPr>
            <w:tcW w:w="2033" w:type="pct"/>
            <w:tcBorders>
              <w:bottom w:val="nil"/>
              <w:right w:val="nil"/>
            </w:tcBorders>
          </w:tcPr>
          <w:p w14:paraId="25990C75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lang w:val="de-DE"/>
              </w:rPr>
            </w:pPr>
          </w:p>
          <w:p w14:paraId="7B7F9966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692CE765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7AB60BF1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34F51F3A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3ABBC585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509543CD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lang w:val="de-DE"/>
              </w:rPr>
            </w:pPr>
            <w:r w:rsidRPr="00A80ABE">
              <w:rPr>
                <w:rFonts w:ascii="MetaBold-Roman" w:hAnsi="MetaBold-Roman" w:cs="Arial"/>
                <w:color w:val="000000"/>
                <w:lang w:val="de-DE"/>
              </w:rPr>
              <w:t>Stimmt gar nicht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0956EA11" w14:textId="7777777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lang w:val="de-DE"/>
              </w:rPr>
            </w:pPr>
            <w:r w:rsidRPr="00A80ABE">
              <w:rPr>
                <w:rFonts w:ascii="MetaNormal-Italic" w:hAnsi="MetaNormal-Italic" w:cs="Arial"/>
                <w:color w:val="000000"/>
                <w:lang w:val="de-DE"/>
              </w:rPr>
              <w:t>Weiß nicht/ Unklar</w:t>
            </w:r>
          </w:p>
        </w:tc>
      </w:tr>
      <w:tr w:rsidR="000E4434" w:rsidRPr="00A80ABE" w14:paraId="11217D3D" w14:textId="77777777" w:rsidTr="000E4434">
        <w:trPr>
          <w:trHeight w:val="74"/>
        </w:trPr>
        <w:tc>
          <w:tcPr>
            <w:tcW w:w="2033" w:type="pct"/>
            <w:tcBorders>
              <w:top w:val="nil"/>
              <w:bottom w:val="single" w:sz="4" w:space="0" w:color="auto"/>
              <w:right w:val="nil"/>
            </w:tcBorders>
          </w:tcPr>
          <w:p w14:paraId="46C1EF98" w14:textId="2347E4F1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b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3.21 Die</w:t>
            </w:r>
            <w:r w:rsidR="00A0550B"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se</w:t>
            </w: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 xml:space="preserve"> Leistungserbringer geben Informationen sehr gut aneinander weiter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16C31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062B3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5123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05299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ADC233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14:paraId="62FFF9DD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0E4434" w:rsidRPr="00A80ABE" w14:paraId="34E1047D" w14:textId="77777777" w:rsidTr="000E4434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CE3A7E" w14:textId="231C0F97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b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3.22 Die</w:t>
            </w:r>
            <w:r w:rsidR="00A0550B"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se</w:t>
            </w: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 xml:space="preserve"> Leistungserbringer arbeiten sehr gut zusamm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6C97E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CB8D1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B2628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3ACAA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D3D153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14:paraId="29120F48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0E4434" w:rsidRPr="00A80ABE" w14:paraId="7906AABB" w14:textId="77777777" w:rsidTr="000E4434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760641" w14:textId="776FE7B0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b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3.23 Die Versorgung durch die</w:t>
            </w:r>
            <w:r w:rsidR="00A0550B"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se</w:t>
            </w: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 xml:space="preserve"> Leistungserbringer ist </w:t>
            </w:r>
            <w:r w:rsidR="00A0550B"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sehr gut verbunden</w:t>
            </w: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AB318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5847F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8E1BD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F531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F31100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14:paraId="10DFE952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  <w:tr w:rsidR="000E4434" w:rsidRPr="00A80ABE" w14:paraId="05DA6081" w14:textId="77777777" w:rsidTr="000E4434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D0ADC4" w14:textId="0E27147B" w:rsidR="000E4434" w:rsidRPr="00A80ABE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b/>
                <w:color w:val="000000"/>
                <w:lang w:val="de-DE"/>
              </w:rPr>
            </w:pP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3.24 Die</w:t>
            </w:r>
            <w:r w:rsidR="00A0550B"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>se</w:t>
            </w:r>
            <w:r w:rsidRPr="00A80ABE">
              <w:rPr>
                <w:rFonts w:ascii="MetaNormal-Roman" w:hAnsi="MetaNormal-Roman" w:cs="Arial"/>
                <w:b/>
                <w:color w:val="000000"/>
                <w:lang w:val="de-DE"/>
              </w:rPr>
              <w:t xml:space="preserve"> Leistungserbringer wissen immer sehr gut, was die anderen Leistungserbringer getan hab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6E5FC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CDB6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D9ECD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F696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6DC9B6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14:paraId="43E01033" w14:textId="77777777" w:rsidR="000E4434" w:rsidRPr="00A80ABE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lang w:val="de-DE"/>
              </w:rPr>
            </w:pPr>
            <w:r w:rsidRPr="00A80ABE">
              <w:rPr>
                <w:rFonts w:ascii="MetaNormal-Roman" w:hAnsi="MetaNormal-Roman" w:cs="Arial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ABE">
              <w:rPr>
                <w:rFonts w:ascii="MetaNormal-Roman" w:hAnsi="MetaNormal-Roman" w:cs="Arial"/>
                <w:lang w:val="de-DE"/>
              </w:rPr>
              <w:instrText xml:space="preserve"> FORMCHECKBOX </w:instrText>
            </w:r>
            <w:r w:rsidR="00A80ABE" w:rsidRPr="00A80ABE">
              <w:rPr>
                <w:rFonts w:ascii="MetaNormal-Roman" w:hAnsi="MetaNormal-Roman" w:cs="Arial"/>
                <w:lang w:val="de-DE"/>
              </w:rPr>
            </w:r>
            <w:r w:rsidR="00A80ABE" w:rsidRPr="00A80ABE">
              <w:rPr>
                <w:rFonts w:ascii="MetaNormal-Roman" w:hAnsi="MetaNormal-Roman" w:cs="Arial"/>
                <w:lang w:val="de-DE"/>
              </w:rPr>
              <w:fldChar w:fldCharType="separate"/>
            </w:r>
            <w:r w:rsidRPr="00A80ABE">
              <w:rPr>
                <w:rFonts w:ascii="MetaNormal-Roman" w:hAnsi="MetaNormal-Roman" w:cs="Arial"/>
                <w:lang w:val="de-DE"/>
              </w:rPr>
              <w:fldChar w:fldCharType="end"/>
            </w:r>
          </w:p>
        </w:tc>
      </w:tr>
    </w:tbl>
    <w:p w14:paraId="33F67A33" w14:textId="30FA7DF1" w:rsidR="00904381" w:rsidRPr="00A80ABE" w:rsidRDefault="00904381" w:rsidP="00A80ABE">
      <w:pPr>
        <w:rPr>
          <w:rFonts w:ascii="Arial" w:hAnsi="Arial" w:cs="Arial"/>
          <w:lang w:val="de-DE"/>
        </w:rPr>
      </w:pPr>
    </w:p>
    <w:sectPr w:rsidR="00904381" w:rsidRPr="00A80ABE" w:rsidSect="00A0697B"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4A836" w14:textId="77777777" w:rsidR="000E4434" w:rsidRDefault="000E4434" w:rsidP="00E62754">
      <w:pPr>
        <w:spacing w:after="0" w:line="240" w:lineRule="auto"/>
      </w:pPr>
      <w:r>
        <w:separator/>
      </w:r>
    </w:p>
  </w:endnote>
  <w:endnote w:type="continuationSeparator" w:id="0">
    <w:p w14:paraId="04F7E61C" w14:textId="77777777" w:rsidR="000E4434" w:rsidRDefault="000E4434" w:rsidP="00E6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NormalLF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color w:val="808080" w:themeColor="background1" w:themeShade="80"/>
        <w:sz w:val="16"/>
        <w:szCs w:val="16"/>
        <w:lang w:val="de-DE"/>
      </w:rPr>
      <w:id w:val="1128598039"/>
      <w:docPartObj>
        <w:docPartGallery w:val="Page Numbers (Bottom of Page)"/>
        <w:docPartUnique/>
      </w:docPartObj>
    </w:sdtPr>
    <w:sdtEndPr/>
    <w:sdtContent>
      <w:p w14:paraId="56B5A82B" w14:textId="5BF69221" w:rsidR="000E4434" w:rsidRPr="00ED43D8" w:rsidRDefault="000E4434" w:rsidP="00ED43D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3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 w:rsidR="00A80ABE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4</w:t>
        </w:r>
      </w:p>
      <w:p w14:paraId="1201527D" w14:textId="77777777" w:rsidR="000E4434" w:rsidRPr="00ED43D8" w:rsidRDefault="000E4434" w:rsidP="00ED43D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 Fragebogen für Patientinnen und Patienten</w:t>
        </w:r>
      </w:p>
      <w:p w14:paraId="22EEF6FC" w14:textId="7F5BD206" w:rsidR="000E4434" w:rsidRPr="00927288" w:rsidRDefault="000E4434" w:rsidP="0092728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Universitätsklinikum Heidelberg – Abteilung Allgemeinmedizin und Versorgungsforschung – Version 1, </w:t>
        </w:r>
        <w:r w:rsidR="005E76EB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1</w:t>
        </w:r>
        <w:r w:rsidR="00F6418D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.11.</w:t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01</w:t>
        </w:r>
        <w:r w:rsidRPr="00927288">
          <w:rPr>
            <w:rFonts w:ascii="MetaNormal-Roman" w:hAnsi="MetaNormal-Roman"/>
            <w:color w:val="808080" w:themeColor="background1" w:themeShade="80"/>
            <w:sz w:val="16"/>
            <w:szCs w:val="16"/>
            <w:lang w:val="de-DE"/>
          </w:rPr>
          <w:t>9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sz w:val="16"/>
        <w:szCs w:val="16"/>
        <w:lang w:val="de-DE"/>
      </w:rPr>
      <w:id w:val="679392497"/>
      <w:docPartObj>
        <w:docPartGallery w:val="Page Numbers (Bottom of Page)"/>
        <w:docPartUnique/>
      </w:docPartObj>
    </w:sdtPr>
    <w:sdtEndPr/>
    <w:sdtContent>
      <w:p w14:paraId="764A26A2" w14:textId="063EE323" w:rsidR="000E4434" w:rsidRPr="00927288" w:rsidRDefault="000E4434" w:rsidP="0092728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0</w:t>
        </w:r>
      </w:p>
      <w:p w14:paraId="15B918E1" w14:textId="4234D601" w:rsidR="000E4434" w:rsidRPr="00927288" w:rsidRDefault="000E4434" w:rsidP="000C376D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 Fragebogen </w:t>
        </w:r>
        <w:r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für </w:t>
        </w: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>Patientinne</w:t>
        </w:r>
        <w:r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n und </w:t>
        </w: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>Patienten</w:t>
        </w:r>
      </w:p>
      <w:p w14:paraId="78FC2529" w14:textId="76D56CB1" w:rsidR="000E4434" w:rsidRPr="00927288" w:rsidRDefault="000E4434" w:rsidP="000C376D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Universitätsklinikum Heidelberg – Abteilung Allgemeinmedizin und Versorgungsforschung – Version 1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, </w:t>
        </w:r>
        <w:r w:rsidR="00F6418D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-</w:t>
        </w:r>
        <w:r w:rsidR="005E76EB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1</w:t>
        </w:r>
        <w:r w:rsidR="00F6418D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.11.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019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A501F" w14:textId="77777777" w:rsidR="000E4434" w:rsidRDefault="000E4434" w:rsidP="00E62754">
      <w:pPr>
        <w:spacing w:after="0" w:line="240" w:lineRule="auto"/>
      </w:pPr>
      <w:r>
        <w:separator/>
      </w:r>
    </w:p>
  </w:footnote>
  <w:footnote w:type="continuationSeparator" w:id="0">
    <w:p w14:paraId="79F01F40" w14:textId="77777777" w:rsidR="000E4434" w:rsidRDefault="000E4434" w:rsidP="00E62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A33CE" w14:textId="77777777" w:rsidR="000E4434" w:rsidRDefault="000E4434" w:rsidP="00A0697B">
    <w:pPr>
      <w:pStyle w:val="Kopfzeile"/>
    </w:pPr>
    <w:r w:rsidRPr="004270D9">
      <w:rPr>
        <w:noProof/>
        <w:lang w:val="de-DE" w:eastAsia="de-DE"/>
      </w:rPr>
      <w:drawing>
        <wp:anchor distT="0" distB="0" distL="114300" distR="114300" simplePos="0" relativeHeight="251655168" behindDoc="1" locked="0" layoutInCell="1" allowOverlap="1" wp14:anchorId="52310F25" wp14:editId="7A025FE5">
          <wp:simplePos x="0" y="0"/>
          <wp:positionH relativeFrom="column">
            <wp:posOffset>-33020</wp:posOffset>
          </wp:positionH>
          <wp:positionV relativeFrom="paragraph">
            <wp:posOffset>-306705</wp:posOffset>
          </wp:positionV>
          <wp:extent cx="1382400" cy="1382400"/>
          <wp:effectExtent l="0" t="0" r="8255" b="8255"/>
          <wp:wrapThrough wrapText="bothSides">
            <wp:wrapPolygon edited="0">
              <wp:start x="0" y="0"/>
              <wp:lineTo x="0" y="21431"/>
              <wp:lineTo x="21431" y="21431"/>
              <wp:lineTo x="21431" y="0"/>
              <wp:lineTo x="0" y="0"/>
            </wp:wrapPolygon>
          </wp:wrapThrough>
          <wp:docPr id="7" name="Bild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71029Logo_UKHD_dt_positiv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400" cy="13824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B625E52" w14:textId="733AA8DC" w:rsidR="000E4434" w:rsidRDefault="000E4434" w:rsidP="00A0697B"/>
  <w:p w14:paraId="17C94CA1" w14:textId="77777777" w:rsidR="000E4434" w:rsidRDefault="000E4434" w:rsidP="00A0697B"/>
  <w:p w14:paraId="208D71FD" w14:textId="2C6CF303" w:rsidR="000E4434" w:rsidRPr="00E62754" w:rsidRDefault="000E4434" w:rsidP="00927288">
    <w:pPr>
      <w:spacing w:after="0"/>
      <w:ind w:left="2829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Universitätsklinikum Heidelberg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Abteilung Allgemeinmedizin &amp; Versorgungsforschung </w:t>
    </w:r>
  </w:p>
  <w:p w14:paraId="4E40FBDB" w14:textId="6AB393ED" w:rsidR="000E4434" w:rsidRPr="00A0697B" w:rsidRDefault="000E4434" w:rsidP="00927288">
    <w:pPr>
      <w:spacing w:after="240"/>
      <w:ind w:left="2829"/>
      <w:rPr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Im Neuenheimer Feld 130.3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69120 Heidelber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26A31"/>
    <w:multiLevelType w:val="hybridMultilevel"/>
    <w:tmpl w:val="3594E852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415B14"/>
    <w:multiLevelType w:val="hybridMultilevel"/>
    <w:tmpl w:val="A806847A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360F9D"/>
    <w:multiLevelType w:val="hybridMultilevel"/>
    <w:tmpl w:val="4080F3F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17377"/>
    <w:multiLevelType w:val="hybridMultilevel"/>
    <w:tmpl w:val="D1FC4FE4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9A546E"/>
    <w:multiLevelType w:val="hybridMultilevel"/>
    <w:tmpl w:val="11FE80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0F681E"/>
    <w:multiLevelType w:val="hybridMultilevel"/>
    <w:tmpl w:val="F3409726"/>
    <w:lvl w:ilvl="0" w:tplc="2EF0F22C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965"/>
        </w:tabs>
        <w:ind w:left="1965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685"/>
        </w:tabs>
        <w:ind w:left="2685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3405"/>
        </w:tabs>
        <w:ind w:left="3405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4125"/>
        </w:tabs>
        <w:ind w:left="4125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845"/>
        </w:tabs>
        <w:ind w:left="4845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565"/>
        </w:tabs>
        <w:ind w:left="5565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6285"/>
        </w:tabs>
        <w:ind w:left="6285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7005"/>
        </w:tabs>
        <w:ind w:left="7005" w:hanging="180"/>
      </w:pPr>
      <w:rPr>
        <w:rFonts w:cs="Times New Roman"/>
      </w:rPr>
    </w:lvl>
  </w:abstractNum>
  <w:abstractNum w:abstractNumId="7" w15:restartNumberingAfterBreak="0">
    <w:nsid w:val="67B54F29"/>
    <w:multiLevelType w:val="hybridMultilevel"/>
    <w:tmpl w:val="58B45AB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895E3F"/>
    <w:multiLevelType w:val="hybridMultilevel"/>
    <w:tmpl w:val="AC1C3B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4346EF"/>
    <w:multiLevelType w:val="hybridMultilevel"/>
    <w:tmpl w:val="0666B30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740FB8"/>
    <w:multiLevelType w:val="hybridMultilevel"/>
    <w:tmpl w:val="8E0CE10C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10"/>
  </w:num>
  <w:num w:numId="5">
    <w:abstractNumId w:val="3"/>
  </w:num>
  <w:num w:numId="6">
    <w:abstractNumId w:val="8"/>
  </w:num>
  <w:num w:numId="7">
    <w:abstractNumId w:val="2"/>
  </w:num>
  <w:num w:numId="8">
    <w:abstractNumId w:val="1"/>
  </w:num>
  <w:num w:numId="9">
    <w:abstractNumId w:val="5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autoHyphenation/>
  <w:hyphenationZone w:val="425"/>
  <w:characterSpacingControl w:val="doNotCompress"/>
  <w:hdrShapeDefaults>
    <o:shapedefaults v:ext="edit" spidmax="931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3"/>
    <w:rsid w:val="0000086F"/>
    <w:rsid w:val="000015C7"/>
    <w:rsid w:val="000120FA"/>
    <w:rsid w:val="00013169"/>
    <w:rsid w:val="0001732A"/>
    <w:rsid w:val="00025AC8"/>
    <w:rsid w:val="00030BAB"/>
    <w:rsid w:val="00037FA8"/>
    <w:rsid w:val="0004363D"/>
    <w:rsid w:val="00067271"/>
    <w:rsid w:val="00073215"/>
    <w:rsid w:val="00087FB4"/>
    <w:rsid w:val="000A2BB3"/>
    <w:rsid w:val="000C376D"/>
    <w:rsid w:val="000E4434"/>
    <w:rsid w:val="000F3EB5"/>
    <w:rsid w:val="000F453A"/>
    <w:rsid w:val="00117CC0"/>
    <w:rsid w:val="00133C8C"/>
    <w:rsid w:val="00135318"/>
    <w:rsid w:val="001568E3"/>
    <w:rsid w:val="00163878"/>
    <w:rsid w:val="0016519C"/>
    <w:rsid w:val="001676E9"/>
    <w:rsid w:val="0018251D"/>
    <w:rsid w:val="001831AC"/>
    <w:rsid w:val="001B0504"/>
    <w:rsid w:val="001B4F8F"/>
    <w:rsid w:val="001C1889"/>
    <w:rsid w:val="001C71AE"/>
    <w:rsid w:val="001D03DC"/>
    <w:rsid w:val="001E26A6"/>
    <w:rsid w:val="002048D4"/>
    <w:rsid w:val="002050B0"/>
    <w:rsid w:val="00206D04"/>
    <w:rsid w:val="002179D7"/>
    <w:rsid w:val="0022443B"/>
    <w:rsid w:val="00234EBE"/>
    <w:rsid w:val="00244D4A"/>
    <w:rsid w:val="0024789D"/>
    <w:rsid w:val="002527ED"/>
    <w:rsid w:val="00253D16"/>
    <w:rsid w:val="002549A4"/>
    <w:rsid w:val="00265D2D"/>
    <w:rsid w:val="00266187"/>
    <w:rsid w:val="00274A6C"/>
    <w:rsid w:val="00286F01"/>
    <w:rsid w:val="002978F1"/>
    <w:rsid w:val="002A405F"/>
    <w:rsid w:val="002A74D1"/>
    <w:rsid w:val="002B79B7"/>
    <w:rsid w:val="002C012E"/>
    <w:rsid w:val="002C04FB"/>
    <w:rsid w:val="002C2AA7"/>
    <w:rsid w:val="002C393A"/>
    <w:rsid w:val="002C7C57"/>
    <w:rsid w:val="002D653E"/>
    <w:rsid w:val="002D6807"/>
    <w:rsid w:val="002D6B61"/>
    <w:rsid w:val="002D6FF4"/>
    <w:rsid w:val="002D7A59"/>
    <w:rsid w:val="002D7BE0"/>
    <w:rsid w:val="002E6A94"/>
    <w:rsid w:val="002F4C55"/>
    <w:rsid w:val="00301641"/>
    <w:rsid w:val="003112B4"/>
    <w:rsid w:val="00311499"/>
    <w:rsid w:val="00313330"/>
    <w:rsid w:val="00327326"/>
    <w:rsid w:val="00332221"/>
    <w:rsid w:val="00336363"/>
    <w:rsid w:val="003369F6"/>
    <w:rsid w:val="00337302"/>
    <w:rsid w:val="003460C7"/>
    <w:rsid w:val="00352531"/>
    <w:rsid w:val="003604EA"/>
    <w:rsid w:val="00362195"/>
    <w:rsid w:val="00374A38"/>
    <w:rsid w:val="003851E1"/>
    <w:rsid w:val="003A4FBC"/>
    <w:rsid w:val="003A6291"/>
    <w:rsid w:val="003A6875"/>
    <w:rsid w:val="003A6ECA"/>
    <w:rsid w:val="003B02AA"/>
    <w:rsid w:val="003C0686"/>
    <w:rsid w:val="003C0C2A"/>
    <w:rsid w:val="003C0EA3"/>
    <w:rsid w:val="003D41C0"/>
    <w:rsid w:val="003D4605"/>
    <w:rsid w:val="003E1022"/>
    <w:rsid w:val="003F21B9"/>
    <w:rsid w:val="003F3A96"/>
    <w:rsid w:val="003F5321"/>
    <w:rsid w:val="003F5B1A"/>
    <w:rsid w:val="003F7236"/>
    <w:rsid w:val="00407E07"/>
    <w:rsid w:val="00415335"/>
    <w:rsid w:val="00417B32"/>
    <w:rsid w:val="00421C2D"/>
    <w:rsid w:val="00422CA1"/>
    <w:rsid w:val="004241DB"/>
    <w:rsid w:val="00426473"/>
    <w:rsid w:val="004348D8"/>
    <w:rsid w:val="004367F0"/>
    <w:rsid w:val="0044078E"/>
    <w:rsid w:val="0044422D"/>
    <w:rsid w:val="004469DC"/>
    <w:rsid w:val="004633CC"/>
    <w:rsid w:val="00465ABE"/>
    <w:rsid w:val="00465C05"/>
    <w:rsid w:val="00467F23"/>
    <w:rsid w:val="004756AE"/>
    <w:rsid w:val="00480AC4"/>
    <w:rsid w:val="00481B93"/>
    <w:rsid w:val="004A69FD"/>
    <w:rsid w:val="004A7A82"/>
    <w:rsid w:val="004C1E84"/>
    <w:rsid w:val="004C5F41"/>
    <w:rsid w:val="004D4AE4"/>
    <w:rsid w:val="004F470A"/>
    <w:rsid w:val="00501B99"/>
    <w:rsid w:val="00503FEE"/>
    <w:rsid w:val="005066AF"/>
    <w:rsid w:val="00517174"/>
    <w:rsid w:val="00522B3F"/>
    <w:rsid w:val="00532A8F"/>
    <w:rsid w:val="00533B02"/>
    <w:rsid w:val="005651EB"/>
    <w:rsid w:val="005664CC"/>
    <w:rsid w:val="00570599"/>
    <w:rsid w:val="00585E7C"/>
    <w:rsid w:val="00587DE7"/>
    <w:rsid w:val="005A1C92"/>
    <w:rsid w:val="005A7EB3"/>
    <w:rsid w:val="005D7496"/>
    <w:rsid w:val="005E45A5"/>
    <w:rsid w:val="005E76EB"/>
    <w:rsid w:val="00611EA8"/>
    <w:rsid w:val="00620204"/>
    <w:rsid w:val="00656A8F"/>
    <w:rsid w:val="00663FA5"/>
    <w:rsid w:val="0066438F"/>
    <w:rsid w:val="006660CF"/>
    <w:rsid w:val="006669C0"/>
    <w:rsid w:val="0067249C"/>
    <w:rsid w:val="0067788F"/>
    <w:rsid w:val="006778E1"/>
    <w:rsid w:val="006A7825"/>
    <w:rsid w:val="006B1B07"/>
    <w:rsid w:val="006C5A48"/>
    <w:rsid w:val="006C6472"/>
    <w:rsid w:val="006E4ECC"/>
    <w:rsid w:val="006F7116"/>
    <w:rsid w:val="00706EF3"/>
    <w:rsid w:val="00715E10"/>
    <w:rsid w:val="00721798"/>
    <w:rsid w:val="00726DE6"/>
    <w:rsid w:val="00735EBB"/>
    <w:rsid w:val="00736658"/>
    <w:rsid w:val="00741C04"/>
    <w:rsid w:val="00743422"/>
    <w:rsid w:val="007611EA"/>
    <w:rsid w:val="007666A3"/>
    <w:rsid w:val="00766F3C"/>
    <w:rsid w:val="0077438F"/>
    <w:rsid w:val="00776002"/>
    <w:rsid w:val="0077747C"/>
    <w:rsid w:val="00781B9B"/>
    <w:rsid w:val="007831DF"/>
    <w:rsid w:val="00783E05"/>
    <w:rsid w:val="007915AB"/>
    <w:rsid w:val="00792492"/>
    <w:rsid w:val="007957F0"/>
    <w:rsid w:val="007967AC"/>
    <w:rsid w:val="007A1FD5"/>
    <w:rsid w:val="007D093C"/>
    <w:rsid w:val="007D1925"/>
    <w:rsid w:val="007D1D70"/>
    <w:rsid w:val="007D3263"/>
    <w:rsid w:val="007D3F35"/>
    <w:rsid w:val="007D764B"/>
    <w:rsid w:val="007E25E4"/>
    <w:rsid w:val="007E4285"/>
    <w:rsid w:val="007F0F76"/>
    <w:rsid w:val="00802F07"/>
    <w:rsid w:val="00815A86"/>
    <w:rsid w:val="00816714"/>
    <w:rsid w:val="008179B5"/>
    <w:rsid w:val="0085326E"/>
    <w:rsid w:val="00854336"/>
    <w:rsid w:val="0085500B"/>
    <w:rsid w:val="00857C33"/>
    <w:rsid w:val="00871CC9"/>
    <w:rsid w:val="00872800"/>
    <w:rsid w:val="0087472E"/>
    <w:rsid w:val="008770EF"/>
    <w:rsid w:val="00877295"/>
    <w:rsid w:val="008813CA"/>
    <w:rsid w:val="00881960"/>
    <w:rsid w:val="00886A69"/>
    <w:rsid w:val="00891035"/>
    <w:rsid w:val="00891C6C"/>
    <w:rsid w:val="0089343F"/>
    <w:rsid w:val="00896634"/>
    <w:rsid w:val="008A2D2D"/>
    <w:rsid w:val="008A5CB5"/>
    <w:rsid w:val="008A74AD"/>
    <w:rsid w:val="008B3514"/>
    <w:rsid w:val="008B4832"/>
    <w:rsid w:val="008B5772"/>
    <w:rsid w:val="008C5D75"/>
    <w:rsid w:val="008C6396"/>
    <w:rsid w:val="008D370E"/>
    <w:rsid w:val="008D66FA"/>
    <w:rsid w:val="008D71B4"/>
    <w:rsid w:val="008E682C"/>
    <w:rsid w:val="00904381"/>
    <w:rsid w:val="00913A0C"/>
    <w:rsid w:val="0092606A"/>
    <w:rsid w:val="00927288"/>
    <w:rsid w:val="009366AB"/>
    <w:rsid w:val="0095325F"/>
    <w:rsid w:val="0095523D"/>
    <w:rsid w:val="00961424"/>
    <w:rsid w:val="0096262D"/>
    <w:rsid w:val="009643A8"/>
    <w:rsid w:val="00990B8F"/>
    <w:rsid w:val="009A2032"/>
    <w:rsid w:val="009A2427"/>
    <w:rsid w:val="009A3F51"/>
    <w:rsid w:val="009A6B2F"/>
    <w:rsid w:val="009C2C1C"/>
    <w:rsid w:val="009C4168"/>
    <w:rsid w:val="009D71B8"/>
    <w:rsid w:val="009E5144"/>
    <w:rsid w:val="009E5311"/>
    <w:rsid w:val="009E5313"/>
    <w:rsid w:val="009E74EC"/>
    <w:rsid w:val="00A002F3"/>
    <w:rsid w:val="00A0550B"/>
    <w:rsid w:val="00A0697B"/>
    <w:rsid w:val="00A119EB"/>
    <w:rsid w:val="00A2750C"/>
    <w:rsid w:val="00A32C2B"/>
    <w:rsid w:val="00A42CD9"/>
    <w:rsid w:val="00A431C3"/>
    <w:rsid w:val="00A5267D"/>
    <w:rsid w:val="00A5392A"/>
    <w:rsid w:val="00A55ED5"/>
    <w:rsid w:val="00A60A80"/>
    <w:rsid w:val="00A662F1"/>
    <w:rsid w:val="00A6667A"/>
    <w:rsid w:val="00A71FAC"/>
    <w:rsid w:val="00A77459"/>
    <w:rsid w:val="00A80ABE"/>
    <w:rsid w:val="00AA7BDE"/>
    <w:rsid w:val="00AA7EC5"/>
    <w:rsid w:val="00AB0283"/>
    <w:rsid w:val="00AB47BB"/>
    <w:rsid w:val="00AC1432"/>
    <w:rsid w:val="00AC3D81"/>
    <w:rsid w:val="00AD0564"/>
    <w:rsid w:val="00AD7087"/>
    <w:rsid w:val="00AE520D"/>
    <w:rsid w:val="00AE640B"/>
    <w:rsid w:val="00AF524D"/>
    <w:rsid w:val="00AF5491"/>
    <w:rsid w:val="00B0103A"/>
    <w:rsid w:val="00B074B7"/>
    <w:rsid w:val="00B10CCF"/>
    <w:rsid w:val="00B24500"/>
    <w:rsid w:val="00B24E7A"/>
    <w:rsid w:val="00B265A1"/>
    <w:rsid w:val="00B342E6"/>
    <w:rsid w:val="00B37CFB"/>
    <w:rsid w:val="00B416EC"/>
    <w:rsid w:val="00B42C8B"/>
    <w:rsid w:val="00B56E2E"/>
    <w:rsid w:val="00B60478"/>
    <w:rsid w:val="00B72C2E"/>
    <w:rsid w:val="00B77274"/>
    <w:rsid w:val="00B9255A"/>
    <w:rsid w:val="00BA1DCF"/>
    <w:rsid w:val="00BA3DD7"/>
    <w:rsid w:val="00BA5689"/>
    <w:rsid w:val="00BA7508"/>
    <w:rsid w:val="00BB02C0"/>
    <w:rsid w:val="00BB2019"/>
    <w:rsid w:val="00BB42EC"/>
    <w:rsid w:val="00BB5BE8"/>
    <w:rsid w:val="00BD06D6"/>
    <w:rsid w:val="00BD1B69"/>
    <w:rsid w:val="00BE3D9A"/>
    <w:rsid w:val="00BE41D6"/>
    <w:rsid w:val="00C10753"/>
    <w:rsid w:val="00C123E4"/>
    <w:rsid w:val="00C12D54"/>
    <w:rsid w:val="00C16200"/>
    <w:rsid w:val="00C22BB7"/>
    <w:rsid w:val="00C25E93"/>
    <w:rsid w:val="00C439E4"/>
    <w:rsid w:val="00C44E5E"/>
    <w:rsid w:val="00C603E8"/>
    <w:rsid w:val="00C63F84"/>
    <w:rsid w:val="00C729E9"/>
    <w:rsid w:val="00C7550D"/>
    <w:rsid w:val="00C76049"/>
    <w:rsid w:val="00C773EE"/>
    <w:rsid w:val="00C810E4"/>
    <w:rsid w:val="00C937B0"/>
    <w:rsid w:val="00C9783C"/>
    <w:rsid w:val="00CA3983"/>
    <w:rsid w:val="00CA3A0C"/>
    <w:rsid w:val="00CB04A7"/>
    <w:rsid w:val="00CD0290"/>
    <w:rsid w:val="00CD62EE"/>
    <w:rsid w:val="00CE0BEF"/>
    <w:rsid w:val="00CE6957"/>
    <w:rsid w:val="00CF48E2"/>
    <w:rsid w:val="00CF5A50"/>
    <w:rsid w:val="00D013CE"/>
    <w:rsid w:val="00D05981"/>
    <w:rsid w:val="00D072BA"/>
    <w:rsid w:val="00D10E2E"/>
    <w:rsid w:val="00D16548"/>
    <w:rsid w:val="00D175A2"/>
    <w:rsid w:val="00D17E6B"/>
    <w:rsid w:val="00D27A27"/>
    <w:rsid w:val="00D30C22"/>
    <w:rsid w:val="00D34B78"/>
    <w:rsid w:val="00D52E33"/>
    <w:rsid w:val="00D57A87"/>
    <w:rsid w:val="00D62FF0"/>
    <w:rsid w:val="00D6451A"/>
    <w:rsid w:val="00D71FB3"/>
    <w:rsid w:val="00D73022"/>
    <w:rsid w:val="00D77ECA"/>
    <w:rsid w:val="00DB2713"/>
    <w:rsid w:val="00DB69F0"/>
    <w:rsid w:val="00DC1A18"/>
    <w:rsid w:val="00DC668A"/>
    <w:rsid w:val="00DD2A57"/>
    <w:rsid w:val="00DD630D"/>
    <w:rsid w:val="00DD6AF5"/>
    <w:rsid w:val="00E04F1B"/>
    <w:rsid w:val="00E13C4B"/>
    <w:rsid w:val="00E15CEC"/>
    <w:rsid w:val="00E34559"/>
    <w:rsid w:val="00E4765F"/>
    <w:rsid w:val="00E62754"/>
    <w:rsid w:val="00E7334D"/>
    <w:rsid w:val="00E8225B"/>
    <w:rsid w:val="00EA0D97"/>
    <w:rsid w:val="00EA780F"/>
    <w:rsid w:val="00EB7C6C"/>
    <w:rsid w:val="00ED43D8"/>
    <w:rsid w:val="00ED76AA"/>
    <w:rsid w:val="00EE4B26"/>
    <w:rsid w:val="00EE5519"/>
    <w:rsid w:val="00F02E1A"/>
    <w:rsid w:val="00F0309E"/>
    <w:rsid w:val="00F27596"/>
    <w:rsid w:val="00F27EBA"/>
    <w:rsid w:val="00F30FE9"/>
    <w:rsid w:val="00F32B20"/>
    <w:rsid w:val="00F3727A"/>
    <w:rsid w:val="00F47CA6"/>
    <w:rsid w:val="00F54F81"/>
    <w:rsid w:val="00F55DE8"/>
    <w:rsid w:val="00F6418D"/>
    <w:rsid w:val="00F76499"/>
    <w:rsid w:val="00F778DA"/>
    <w:rsid w:val="00F8070B"/>
    <w:rsid w:val="00F83C90"/>
    <w:rsid w:val="00F84F4B"/>
    <w:rsid w:val="00F85154"/>
    <w:rsid w:val="00FA49DB"/>
    <w:rsid w:val="00FB245E"/>
    <w:rsid w:val="00FB2DA7"/>
    <w:rsid w:val="00FB2E91"/>
    <w:rsid w:val="00FB368D"/>
    <w:rsid w:val="00FB60C7"/>
    <w:rsid w:val="00FC1B64"/>
    <w:rsid w:val="00FD39D9"/>
    <w:rsid w:val="00FE0BC9"/>
    <w:rsid w:val="00FF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3185"/>
    <o:shapelayout v:ext="edit">
      <o:idmap v:ext="edit" data="1"/>
    </o:shapelayout>
  </w:shapeDefaults>
  <w:decimalSymbol w:val=","/>
  <w:listSeparator w:val=";"/>
  <w14:docId w14:val="46925601"/>
  <w15:docId w15:val="{676ABACA-F807-4E38-8349-1EE79F6E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7174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0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2E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D52E3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D52E3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D52E33"/>
    <w:rPr>
      <w:color w:val="0000FF"/>
      <w:u w:val="single"/>
    </w:rPr>
  </w:style>
  <w:style w:type="character" w:customStyle="1" w:styleId="ListenabsatzZchn">
    <w:name w:val="Listenabsatz Zchn"/>
    <w:link w:val="Listenabsatz"/>
    <w:uiPriority w:val="34"/>
    <w:locked/>
    <w:rsid w:val="00D52E33"/>
    <w:rPr>
      <w:lang w:val="en-GB"/>
    </w:rPr>
  </w:style>
  <w:style w:type="paragraph" w:styleId="Kopfzeile">
    <w:name w:val="header"/>
    <w:basedOn w:val="Standard"/>
    <w:link w:val="Kopf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6275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2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75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2B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2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2BB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3F35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3F35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customStyle="1" w:styleId="Listenabsatz1">
    <w:name w:val="Listenabsatz1"/>
    <w:basedOn w:val="Standard"/>
    <w:uiPriority w:val="99"/>
    <w:rsid w:val="003F5321"/>
    <w:pPr>
      <w:suppressAutoHyphens/>
      <w:overflowPunct w:val="0"/>
      <w:autoSpaceDE w:val="0"/>
      <w:spacing w:after="0" w:line="240" w:lineRule="auto"/>
      <w:ind w:left="708"/>
      <w:textAlignment w:val="baseline"/>
    </w:pPr>
    <w:rPr>
      <w:rFonts w:ascii="Times New Roman" w:eastAsia="Times New Roman" w:hAnsi="Times New Roman" w:cs="Calibri"/>
      <w:sz w:val="20"/>
      <w:szCs w:val="20"/>
      <w:lang w:val="de-DE" w:eastAsia="ar-SA"/>
    </w:rPr>
  </w:style>
  <w:style w:type="character" w:customStyle="1" w:styleId="FrageChar">
    <w:name w:val="Frage Char"/>
    <w:link w:val="Frage"/>
    <w:uiPriority w:val="99"/>
    <w:locked/>
    <w:rsid w:val="00E15CEC"/>
    <w:rPr>
      <w:rFonts w:ascii="MetaNormalLF-Roman" w:hAnsi="MetaNormalLF-Roman"/>
      <w:sz w:val="18"/>
      <w:szCs w:val="18"/>
    </w:rPr>
  </w:style>
  <w:style w:type="paragraph" w:customStyle="1" w:styleId="Frage">
    <w:name w:val="Frage"/>
    <w:basedOn w:val="Standard"/>
    <w:link w:val="FrageChar"/>
    <w:autoRedefine/>
    <w:uiPriority w:val="99"/>
    <w:rsid w:val="00E15CEC"/>
    <w:pPr>
      <w:spacing w:before="30" w:after="40" w:line="234" w:lineRule="exact"/>
      <w:ind w:left="170"/>
    </w:pPr>
    <w:rPr>
      <w:rFonts w:ascii="MetaNormalLF-Roman" w:hAnsi="MetaNormalLF-Roman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62020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3B4EEB-55A6-4C03-98E6-9EF068D61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B284B3</Template>
  <TotalTime>0</TotalTime>
  <Pages>4</Pages>
  <Words>869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k, Catharina</dc:creator>
  <cp:lastModifiedBy>Arnold, Christine</cp:lastModifiedBy>
  <cp:revision>3</cp:revision>
  <dcterms:created xsi:type="dcterms:W3CDTF">2020-07-06T12:27:00Z</dcterms:created>
  <dcterms:modified xsi:type="dcterms:W3CDTF">2020-07-06T12:32:00Z</dcterms:modified>
</cp:coreProperties>
</file>